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eastAsia="宋体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Supplementary table 2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N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inety-one DE ferroptosis and pyroptosis related genes between normal and HNSCC samples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was ob</w:t>
      </w:r>
      <w:bookmarkStart w:id="0" w:name="_GoBack"/>
      <w:bookmarkEnd w:id="0"/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tained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hrough differential expression analysi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in TCGA-HNSC dataset.</w:t>
      </w:r>
    </w:p>
    <w:tbl>
      <w:tblPr>
        <w:tblStyle w:val="2"/>
        <w:tblW w:w="549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1056"/>
        <w:gridCol w:w="1161"/>
        <w:gridCol w:w="1056"/>
        <w:gridCol w:w="105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conMean</w:t>
            </w: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treatMean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logFC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p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ABCC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2.80205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85.29508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378677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.30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AIM2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.616135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6.27297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.793386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.44E-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ALOX12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49.78266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3.34445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-1.8994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.41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ALOX15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3.1253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4.921873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-2.23219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0.0006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ANGPTL7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4.830711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0.665979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-2.85869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5.42E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ARNTL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.514276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7.189005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032564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.08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ASNS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9.050751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6.7645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56421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7.91E-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AURKA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8.158284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7.58948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.20399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.60E-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BAK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41.44046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96.39363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217898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.07E-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BAX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4.16509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71.8878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073224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7.09E-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BID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0.95663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9.38014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423037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6.19E-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CA9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037594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71.62293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6.109107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.12E-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CASP5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0.408515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00739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30216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4.00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CASP8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6.004448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2.048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004703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23E-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CAV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66.71911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19.9462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.261657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5.28E-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CBS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0.046098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0.361616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.971683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4.55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CD44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64.5806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39.6965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04545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51E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CDKN2A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.843135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9.36316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.791292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.64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CDO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.877397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642735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-1.23899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.03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CISD2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8.07036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7.44677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051216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27E-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CYBB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1.86999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7.9401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235018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12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DDIT3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5.8421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48.04777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600706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47E-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DDIT4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25.6916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31.3184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39833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98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DRD4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0.435821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869892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.101147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.04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DRD5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0.035351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0.403236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.511788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4.97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44.22186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28.3899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5377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75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ELANE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0.994969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0.16708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-2.5741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.95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FANCD2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.299367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7.802905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241822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7.83E-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FTL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629.25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6478.86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301089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.09E-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G6PD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63.53959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34.3553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080325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6.13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GCLC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0.31385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42.70614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07198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5.49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GPT2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58.18057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4.66142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-1.23828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.00E-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GSDMB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.517971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6.283959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319412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24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GSDMD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1.3268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51.95119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284489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4.30E-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GSDME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.564806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5.27305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.574066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4.17E-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GZMA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1.04465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7.26482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754467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30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GZMB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9.164367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9.7770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700092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8.37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HELLS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.353808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7.496628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671245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47E-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HIF1A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92.0426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16.2162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23210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9.76E-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HSF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7.64405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79.726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082628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45E-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IFNG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0.390934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99737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.353104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5.70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IL1A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1.8754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69.0246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.539135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4.69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IL1B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0.2795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41.12488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.000242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.16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IL33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9.5604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5.00666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-1.39845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.23E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LINC00472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0.392283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0.192976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-1.02347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0.0057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LPIN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2.77148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5.86005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-1.12394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7.91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LURAP1L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0.40471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1.41638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041479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78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MIOX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0.034896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18893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5.090443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8.21E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MT3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949017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0.612382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-1.67024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8.60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NCF2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2.56776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7.0646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560315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5.82E-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NGB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0.104502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.557712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4.61325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.54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NLRP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5.132662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1.8683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209335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.50E-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NLRP6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0.156781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0.401794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357705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.01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NLRP7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0.098322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.18215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4.472095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6.85E-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NOX4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0.587616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.988946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.346692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5.02E-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NOX5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0.096285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0.350002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861988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4.77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PANX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3.1214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52.50026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183096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88E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PIK3CA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6.665924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4.10154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080976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6.30E-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PLCG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9.890336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2.6735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196916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43E-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PLIN4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0.299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.083025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-3.86252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.08E-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PML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0.26711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48.74819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266208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6.10E-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PRKAA2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7.213093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642099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-2.13508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9.46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PSAT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41.12895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84.00853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030382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4.92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PTGS2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8.263021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4.6628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.068647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7.28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PYCARD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47.98479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96.8044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012495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.62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RGS4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0.757181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6.470392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.095144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5.62E-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RRM2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2.79896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66.1983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537826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.06E-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SCD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38.2098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86.5376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051864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9.28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SLC1A4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9.28278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52.6926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450287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14E-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SLC1A5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07.1341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21.261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046332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4.86E-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SLC2A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72.1239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752.5875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.128412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7.57E-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SLC2A6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496314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9.101116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.60463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.72E-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SLC3A2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89.98396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47.4285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459272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.76E-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SLC7A1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4.175245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8.32113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.133576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.75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SLC7A5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56.7652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462.3673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560434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.01E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SOCS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6.861916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4.42469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.32676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32E-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SRXN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.067886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6.31601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041769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0.004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STMN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1.51435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04.794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733476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8.52E-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TF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6.67238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.293836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-3.0175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4.67E-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TFR2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0.48359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721562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831862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54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TFRC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3.23405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22.7819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885364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50E-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TGFBR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7.56039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40.27016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197386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4.48E-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TNF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4.04207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8.559719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082469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0.0015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TNFAIP3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0.81117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77.90514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338265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10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TP63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88.36686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36.2065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41847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53E-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TRIB3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9.306681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9.38088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658539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37E-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TXNRD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4.85262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68.96596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472486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.78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ULK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6.13956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5.27806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12817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5.48E-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1.55545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32.9897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513442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.49E-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ZFP36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940.0529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451.6706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-1.05747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5.66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ZFP69B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145283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2.662442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217046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0"/>
                <w:szCs w:val="21"/>
              </w:rPr>
              <w:t>1.94E-12</w:t>
            </w:r>
          </w:p>
        </w:tc>
      </w:tr>
    </w:tbl>
    <w:p>
      <w:pPr>
        <w:jc w:val="both"/>
        <w:rPr>
          <w:rFonts w:hint="default" w:ascii="Times New Roman" w:hAnsi="Times New Roman" w:eastAsia="宋体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41A"/>
    <w:rsid w:val="000D3F72"/>
    <w:rsid w:val="00A869A9"/>
    <w:rsid w:val="00B1741A"/>
    <w:rsid w:val="00E356F5"/>
    <w:rsid w:val="00F42CE2"/>
    <w:rsid w:val="34471415"/>
    <w:rsid w:val="35293E3E"/>
    <w:rsid w:val="399C1098"/>
    <w:rsid w:val="4EE83936"/>
    <w:rsid w:val="5F734EA4"/>
    <w:rsid w:val="747E7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Calibr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03</Words>
  <Characters>4011</Characters>
  <Lines>33</Lines>
  <Paragraphs>9</Paragraphs>
  <TotalTime>3</TotalTime>
  <ScaleCrop>false</ScaleCrop>
  <LinksUpToDate>false</LinksUpToDate>
  <CharactersWithSpaces>4705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9T02:25:00Z</dcterms:created>
  <dc:creator>陈 颖</dc:creator>
  <cp:lastModifiedBy>chenying</cp:lastModifiedBy>
  <dcterms:modified xsi:type="dcterms:W3CDTF">2022-01-14T13:53:0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